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C87" w:rsidRPr="00C914EC" w:rsidRDefault="00C914EC">
      <w:pPr>
        <w:rPr>
          <w:rFonts w:ascii="Arial" w:hAnsi="Arial" w:cs="Arial"/>
          <w:sz w:val="20"/>
          <w:szCs w:val="20"/>
        </w:rPr>
      </w:pPr>
      <w:r w:rsidRPr="00C914EC">
        <w:rPr>
          <w:rFonts w:ascii="Arial" w:hAnsi="Arial" w:cs="Arial"/>
          <w:sz w:val="20"/>
          <w:szCs w:val="20"/>
        </w:rPr>
        <w:t>Supplement</w:t>
      </w:r>
      <w:r w:rsidR="0073678C">
        <w:rPr>
          <w:rFonts w:ascii="Arial" w:hAnsi="Arial" w:cs="Arial"/>
          <w:sz w:val="20"/>
          <w:szCs w:val="20"/>
        </w:rPr>
        <w:t xml:space="preserve"> Table </w:t>
      </w:r>
      <w:r w:rsidR="0073678C">
        <w:rPr>
          <w:rFonts w:ascii="Arial" w:hAnsi="Arial" w:cs="Arial" w:hint="eastAsia"/>
          <w:sz w:val="20"/>
          <w:szCs w:val="20"/>
        </w:rPr>
        <w:t>1</w:t>
      </w:r>
    </w:p>
    <w:p w:rsidR="00C914EC" w:rsidRPr="00C914EC" w:rsidRDefault="00283E9A">
      <w:pPr>
        <w:rPr>
          <w:rFonts w:ascii="Arial" w:hAnsi="Arial" w:cs="Arial"/>
          <w:sz w:val="20"/>
          <w:szCs w:val="20"/>
        </w:rPr>
      </w:pPr>
      <w:r w:rsidRPr="00BD1166">
        <w:rPr>
          <w:rFonts w:ascii="Arial" w:hAnsi="Arial" w:cs="Arial"/>
          <w:color w:val="000000" w:themeColor="text1"/>
          <w:sz w:val="20"/>
          <w:szCs w:val="20"/>
        </w:rPr>
        <w:t>Study centers</w:t>
      </w:r>
      <w:r w:rsidRPr="00BD1166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BD1166">
        <w:rPr>
          <w:rFonts w:ascii="Arial" w:hAnsi="Arial" w:cs="Arial"/>
          <w:color w:val="000000" w:themeColor="text1"/>
          <w:sz w:val="20"/>
          <w:szCs w:val="20"/>
        </w:rPr>
        <w:t>and their primary investigators, contact staff and phone numbers.</w:t>
      </w:r>
    </w:p>
    <w:tbl>
      <w:tblPr>
        <w:tblW w:w="13198" w:type="dxa"/>
        <w:tblInd w:w="93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6678"/>
        <w:gridCol w:w="1134"/>
        <w:gridCol w:w="1701"/>
        <w:gridCol w:w="1559"/>
        <w:gridCol w:w="2126"/>
      </w:tblGrid>
      <w:tr w:rsidR="00C914EC" w:rsidRPr="004B5A08" w:rsidTr="0085234B">
        <w:trPr>
          <w:trHeight w:val="270"/>
        </w:trPr>
        <w:tc>
          <w:tcPr>
            <w:tcW w:w="6678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914EC" w:rsidRPr="004B5A08" w:rsidRDefault="00D30CE8" w:rsidP="004B5A0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4B5A0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4B5A0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udy</w:t>
            </w:r>
            <w:r w:rsidRPr="004B5A0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center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</w:tcPr>
          <w:p w:rsidR="00C914EC" w:rsidRPr="004B5A08" w:rsidRDefault="00D30CE8" w:rsidP="004B5A0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Serial number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914EC" w:rsidRPr="004B5A08" w:rsidRDefault="00D30CE8" w:rsidP="004B5A0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Pri</w:t>
            </w:r>
            <w:r w:rsidRPr="004B5A0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mary investigator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914EC" w:rsidRPr="004B5A08" w:rsidRDefault="00D30CE8" w:rsidP="004B5A0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ontact staff</w:t>
            </w:r>
            <w:r w:rsidR="00312B4C" w:rsidRPr="004B5A0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914EC" w:rsidRPr="004B5A08" w:rsidRDefault="00D30CE8" w:rsidP="004B5A0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hone numbers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914EC" w:rsidRPr="004B5A08" w:rsidRDefault="00676B3B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hui Provincial Cancer Hospital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1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914EC" w:rsidRPr="004B5A08" w:rsidRDefault="003E64D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Wei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o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Zhao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C914EC" w:rsidRPr="004B5A08" w:rsidRDefault="003E64D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 Jiang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vAlign w:val="center"/>
          </w:tcPr>
          <w:p w:rsidR="00C914EC" w:rsidRPr="004B5A08" w:rsidRDefault="00C914EC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133-5551-3031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781230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ijing Cancer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3E64D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ong Gao</w:t>
            </w:r>
          </w:p>
        </w:tc>
        <w:tc>
          <w:tcPr>
            <w:tcW w:w="1559" w:type="dxa"/>
            <w:vAlign w:val="center"/>
          </w:tcPr>
          <w:p w:rsidR="00C914EC" w:rsidRPr="004B5A08" w:rsidRDefault="003E64D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Q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an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</w:t>
            </w:r>
          </w:p>
        </w:tc>
        <w:tc>
          <w:tcPr>
            <w:tcW w:w="2126" w:type="dxa"/>
            <w:vAlign w:val="center"/>
          </w:tcPr>
          <w:p w:rsidR="00C914EC" w:rsidRPr="004B5A08" w:rsidRDefault="009634D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30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667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1F5853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gzhou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Central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26739F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kai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u</w:t>
            </w:r>
          </w:p>
        </w:tc>
        <w:tc>
          <w:tcPr>
            <w:tcW w:w="1559" w:type="dxa"/>
            <w:vAlign w:val="center"/>
          </w:tcPr>
          <w:p w:rsidR="00C914EC" w:rsidRPr="004B5A08" w:rsidRDefault="0026739F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iro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Yao</w:t>
            </w:r>
          </w:p>
        </w:tc>
        <w:tc>
          <w:tcPr>
            <w:tcW w:w="2126" w:type="dxa"/>
            <w:vAlign w:val="center"/>
          </w:tcPr>
          <w:p w:rsidR="00C914EC" w:rsidRPr="004B5A08" w:rsidRDefault="009634D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2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73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02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650064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alian Maternity Hospital affiliated to Dalian Medical University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yong Jiang</w:t>
            </w:r>
          </w:p>
        </w:tc>
        <w:tc>
          <w:tcPr>
            <w:tcW w:w="1559" w:type="dxa"/>
            <w:vAlign w:val="center"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X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uyi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Wang</w:t>
            </w:r>
          </w:p>
        </w:tc>
        <w:tc>
          <w:tcPr>
            <w:tcW w:w="2126" w:type="dxa"/>
            <w:vAlign w:val="center"/>
          </w:tcPr>
          <w:p w:rsidR="00C914EC" w:rsidRPr="004B5A08" w:rsidRDefault="009634D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0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88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06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EB607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Zhong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a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Hospital Southeast University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la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i</w:t>
            </w:r>
            <w:proofErr w:type="spellEnd"/>
          </w:p>
        </w:tc>
        <w:tc>
          <w:tcPr>
            <w:tcW w:w="1559" w:type="dxa"/>
            <w:vAlign w:val="center"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Q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fen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Zhang</w:t>
            </w:r>
          </w:p>
        </w:tc>
        <w:tc>
          <w:tcPr>
            <w:tcW w:w="2126" w:type="dxa"/>
            <w:vAlign w:val="center"/>
          </w:tcPr>
          <w:p w:rsidR="00C914EC" w:rsidRPr="004B5A08" w:rsidRDefault="009634D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7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66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549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19764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G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su Provincial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lin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Wang</w:t>
            </w:r>
          </w:p>
        </w:tc>
        <w:tc>
          <w:tcPr>
            <w:tcW w:w="1559" w:type="dxa"/>
            <w:vAlign w:val="center"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 Qu</w:t>
            </w:r>
          </w:p>
        </w:tc>
        <w:tc>
          <w:tcPr>
            <w:tcW w:w="2126" w:type="dxa"/>
            <w:vAlign w:val="center"/>
          </w:tcPr>
          <w:p w:rsidR="00C914EC" w:rsidRPr="004B5A08" w:rsidRDefault="009634D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03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31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086E9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F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irst Affiliated Hospital of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annan</w:t>
            </w:r>
            <w:proofErr w:type="spellEnd"/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X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aoyi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ie</w:t>
            </w:r>
            <w:proofErr w:type="spellEnd"/>
          </w:p>
        </w:tc>
        <w:tc>
          <w:tcPr>
            <w:tcW w:w="1559" w:type="dxa"/>
            <w:vAlign w:val="center"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eli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Zhou</w:t>
            </w:r>
          </w:p>
        </w:tc>
        <w:tc>
          <w:tcPr>
            <w:tcW w:w="2126" w:type="dxa"/>
            <w:vAlign w:val="center"/>
          </w:tcPr>
          <w:p w:rsidR="00C914EC" w:rsidRPr="004B5A08" w:rsidRDefault="009634D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71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75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5011FF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uangdong Maternal and Child Health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X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pi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uo</w:t>
            </w:r>
            <w:proofErr w:type="spellEnd"/>
          </w:p>
        </w:tc>
        <w:tc>
          <w:tcPr>
            <w:tcW w:w="1559" w:type="dxa"/>
            <w:vAlign w:val="center"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 Wen</w:t>
            </w:r>
          </w:p>
        </w:tc>
        <w:tc>
          <w:tcPr>
            <w:tcW w:w="2126" w:type="dxa"/>
            <w:vAlign w:val="center"/>
          </w:tcPr>
          <w:p w:rsidR="00C914EC" w:rsidRPr="004B5A08" w:rsidRDefault="000E73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031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14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893E8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 Hospital Affiliated to Guangxi Medical University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Z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jun Yang</w:t>
            </w:r>
          </w:p>
        </w:tc>
        <w:tc>
          <w:tcPr>
            <w:tcW w:w="1559" w:type="dxa"/>
            <w:vAlign w:val="center"/>
          </w:tcPr>
          <w:p w:rsidR="00C914EC" w:rsidRPr="004B5A08" w:rsidRDefault="000973C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gbi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Zhao</w:t>
            </w:r>
          </w:p>
        </w:tc>
        <w:tc>
          <w:tcPr>
            <w:tcW w:w="2126" w:type="dxa"/>
            <w:vAlign w:val="center"/>
          </w:tcPr>
          <w:p w:rsidR="00C914EC" w:rsidRPr="004B5A08" w:rsidRDefault="000E73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786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220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BE474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rbin Medical University Cancer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982CB7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G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 Lou</w:t>
            </w:r>
          </w:p>
        </w:tc>
        <w:tc>
          <w:tcPr>
            <w:tcW w:w="1559" w:type="dxa"/>
            <w:vAlign w:val="center"/>
          </w:tcPr>
          <w:p w:rsidR="00C914EC" w:rsidRPr="004B5A08" w:rsidRDefault="00982CB7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ro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Xia</w:t>
            </w:r>
          </w:p>
        </w:tc>
        <w:tc>
          <w:tcPr>
            <w:tcW w:w="2126" w:type="dxa"/>
            <w:vAlign w:val="center"/>
          </w:tcPr>
          <w:p w:rsidR="00C914EC" w:rsidRPr="004B5A08" w:rsidRDefault="000E73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6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451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65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2D1668" w:rsidP="00312B4C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Fou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th Hospital of Hebei Medical University</w:t>
            </w:r>
            <w:r w:rsidR="00227C93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/C</w:t>
            </w:r>
            <w:r w:rsidR="00312B4C"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an</w:t>
            </w:r>
            <w:r w:rsidR="00227C93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r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Hospital of Hebei Province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982CB7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n Kang</w:t>
            </w:r>
          </w:p>
        </w:tc>
        <w:tc>
          <w:tcPr>
            <w:tcW w:w="1559" w:type="dxa"/>
            <w:vAlign w:val="center"/>
          </w:tcPr>
          <w:p w:rsidR="00C914EC" w:rsidRPr="004B5A08" w:rsidRDefault="00982CB7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M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 Feng</w:t>
            </w:r>
          </w:p>
        </w:tc>
        <w:tc>
          <w:tcPr>
            <w:tcW w:w="2126" w:type="dxa"/>
            <w:vAlign w:val="center"/>
          </w:tcPr>
          <w:p w:rsidR="00C914EC" w:rsidRPr="004B5A08" w:rsidRDefault="000E73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2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001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26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6937D4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cer Hospital affiliated to Zhengzhou University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284AF8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 Wang</w:t>
            </w:r>
          </w:p>
        </w:tc>
        <w:tc>
          <w:tcPr>
            <w:tcW w:w="1559" w:type="dxa"/>
            <w:vAlign w:val="center"/>
          </w:tcPr>
          <w:p w:rsidR="00C914EC" w:rsidRPr="004B5A08" w:rsidRDefault="00284AF8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ngmin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Chen</w:t>
            </w:r>
          </w:p>
        </w:tc>
        <w:tc>
          <w:tcPr>
            <w:tcW w:w="2126" w:type="dxa"/>
            <w:vAlign w:val="center"/>
          </w:tcPr>
          <w:p w:rsidR="00C914EC" w:rsidRPr="004B5A08" w:rsidRDefault="000E73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71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339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6937D4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T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he Affiliated Cancer Hospital of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iangya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chool of Medicine, Central South University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284AF8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Yi</w:t>
            </w:r>
            <w:r w:rsidR="00AC0785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Chen</w:t>
            </w:r>
          </w:p>
        </w:tc>
        <w:tc>
          <w:tcPr>
            <w:tcW w:w="1559" w:type="dxa"/>
            <w:vAlign w:val="center"/>
          </w:tcPr>
          <w:p w:rsidR="00C914EC" w:rsidRPr="004B5A08" w:rsidRDefault="00284AF8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xia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ang</w:t>
            </w:r>
          </w:p>
        </w:tc>
        <w:tc>
          <w:tcPr>
            <w:tcW w:w="2126" w:type="dxa"/>
            <w:vAlign w:val="center"/>
          </w:tcPr>
          <w:p w:rsidR="00C914EC" w:rsidRPr="004B5A08" w:rsidRDefault="000E73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7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88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63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6F2FC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4B5A08">
              <w:rPr>
                <w:rFonts w:ascii="Arial" w:hAnsi="Arial" w:cs="Arial"/>
                <w:sz w:val="16"/>
                <w:szCs w:val="16"/>
              </w:rPr>
              <w:t xml:space="preserve">nion Hospital, </w:t>
            </w:r>
            <w:proofErr w:type="spellStart"/>
            <w:r w:rsidRPr="004B5A08">
              <w:rPr>
                <w:rFonts w:ascii="Arial" w:hAnsi="Arial" w:cs="Arial"/>
                <w:sz w:val="16"/>
                <w:szCs w:val="16"/>
              </w:rPr>
              <w:t>Tongji</w:t>
            </w:r>
            <w:proofErr w:type="spellEnd"/>
            <w:r w:rsidRPr="004B5A08">
              <w:rPr>
                <w:rFonts w:ascii="Arial" w:hAnsi="Arial" w:cs="Arial"/>
                <w:sz w:val="16"/>
                <w:szCs w:val="16"/>
              </w:rPr>
              <w:t xml:space="preserve"> Medical College, </w:t>
            </w:r>
            <w:proofErr w:type="spellStart"/>
            <w:r w:rsidRPr="004B5A08">
              <w:rPr>
                <w:rFonts w:ascii="Arial" w:hAnsi="Arial" w:cs="Arial"/>
                <w:sz w:val="16"/>
                <w:szCs w:val="16"/>
              </w:rPr>
              <w:t>Huazhong</w:t>
            </w:r>
            <w:proofErr w:type="spellEnd"/>
            <w:r w:rsidRPr="004B5A08">
              <w:rPr>
                <w:rFonts w:ascii="Arial" w:hAnsi="Arial" w:cs="Arial"/>
                <w:sz w:val="16"/>
                <w:szCs w:val="16"/>
              </w:rPr>
              <w:t xml:space="preserve"> University of Science and Technology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284AF8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Z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hua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Wang</w:t>
            </w:r>
          </w:p>
        </w:tc>
        <w:tc>
          <w:tcPr>
            <w:tcW w:w="1559" w:type="dxa"/>
            <w:vAlign w:val="center"/>
          </w:tcPr>
          <w:p w:rsidR="00C914EC" w:rsidRPr="004B5A08" w:rsidRDefault="00AC078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ohai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Wang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71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901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6F2FC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lin Cancer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AC078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unying Gao</w:t>
            </w:r>
          </w:p>
        </w:tc>
        <w:tc>
          <w:tcPr>
            <w:tcW w:w="1559" w:type="dxa"/>
            <w:vAlign w:val="center"/>
          </w:tcPr>
          <w:p w:rsidR="00C914EC" w:rsidRPr="004B5A08" w:rsidRDefault="00AC078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xia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u</w:t>
            </w:r>
            <w:proofErr w:type="spellEnd"/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894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86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063C04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iji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Hospital, Air Force Military Medical University</w:t>
            </w:r>
          </w:p>
        </w:tc>
        <w:tc>
          <w:tcPr>
            <w:tcW w:w="1134" w:type="dxa"/>
            <w:tcBorders>
              <w:bottom w:val="nil"/>
            </w:tcBorders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Bilia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Che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a Li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90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56</w:t>
            </w:r>
          </w:p>
        </w:tc>
      </w:tr>
      <w:tr w:rsidR="00C914EC" w:rsidRPr="004B5A08" w:rsidTr="0085234B">
        <w:trPr>
          <w:trHeight w:val="133"/>
        </w:trPr>
        <w:tc>
          <w:tcPr>
            <w:tcW w:w="6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D315B2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Liaon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g Cancer Hospital &amp; Institut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bo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Wa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aiqiu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o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091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582</w:t>
            </w:r>
          </w:p>
        </w:tc>
      </w:tr>
      <w:tr w:rsidR="00C914EC" w:rsidRPr="004B5A08" w:rsidTr="0085234B">
        <w:trPr>
          <w:trHeight w:val="96"/>
        </w:trPr>
        <w:tc>
          <w:tcPr>
            <w:tcW w:w="6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9C69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ndong Cancer Hospi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fu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914EC" w:rsidRPr="004B5A08" w:rsidRDefault="00F3557E" w:rsidP="00B965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pu Zha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914EC" w:rsidRPr="004B5A08" w:rsidRDefault="00CA5465" w:rsidP="00B9654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8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31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32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9C698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anxi Province People’s Hospi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hong Ch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F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 L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2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33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69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800857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R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ji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Hospital,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hagnhai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iaoto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University School of Medical</w:t>
            </w:r>
          </w:p>
        </w:tc>
        <w:tc>
          <w:tcPr>
            <w:tcW w:w="1134" w:type="dxa"/>
            <w:tcBorders>
              <w:top w:val="nil"/>
            </w:tcBorders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K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jia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u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Q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g Liu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3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50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0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800857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henyang Women’s and Children’s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lin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hi</w:t>
            </w:r>
          </w:p>
        </w:tc>
        <w:tc>
          <w:tcPr>
            <w:tcW w:w="1559" w:type="dxa"/>
            <w:vAlign w:val="center"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so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u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00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79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457EB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W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st China Second University Hospital, Sichuan University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ing Wang</w:t>
            </w:r>
          </w:p>
        </w:tc>
        <w:tc>
          <w:tcPr>
            <w:tcW w:w="1559" w:type="dxa"/>
            <w:vAlign w:val="center"/>
          </w:tcPr>
          <w:p w:rsidR="00C914EC" w:rsidRPr="004B5A08" w:rsidRDefault="00F3557E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Z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engyu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21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25</w:t>
            </w:r>
          </w:p>
        </w:tc>
      </w:tr>
      <w:tr w:rsidR="00C914EC" w:rsidRPr="004B5A08" w:rsidTr="0085234B">
        <w:trPr>
          <w:trHeight w:val="27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5C3BB6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T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anjin Central Hospital of Gynecology Obstetrics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D724C0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engpeng Qu</w:t>
            </w:r>
          </w:p>
        </w:tc>
        <w:tc>
          <w:tcPr>
            <w:tcW w:w="1559" w:type="dxa"/>
            <w:vAlign w:val="center"/>
          </w:tcPr>
          <w:p w:rsidR="00C914EC" w:rsidRPr="004B5A08" w:rsidRDefault="00D724C0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anguo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Zhao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8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0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62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097E3F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nese PLA General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D724C0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Yuangua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Meng</w:t>
            </w:r>
          </w:p>
        </w:tc>
        <w:tc>
          <w:tcPr>
            <w:tcW w:w="1559" w:type="dxa"/>
            <w:vAlign w:val="center"/>
          </w:tcPr>
          <w:p w:rsidR="00C914EC" w:rsidRPr="004B5A08" w:rsidRDefault="005C75AC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W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 Yang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8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43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69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097E3F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king Union Medical College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390101" w:rsidP="00312B4C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M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g Wu</w:t>
            </w:r>
          </w:p>
        </w:tc>
        <w:tc>
          <w:tcPr>
            <w:tcW w:w="1559" w:type="dxa"/>
            <w:vAlign w:val="center"/>
          </w:tcPr>
          <w:p w:rsidR="00C914EC" w:rsidRPr="004B5A08" w:rsidRDefault="00390101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98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31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097E3F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cer Hospital Chinese Academy of Medical Sciences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9C4D7B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 Li</w:t>
            </w:r>
          </w:p>
        </w:tc>
        <w:tc>
          <w:tcPr>
            <w:tcW w:w="1559" w:type="dxa"/>
            <w:vAlign w:val="center"/>
          </w:tcPr>
          <w:p w:rsidR="00C914EC" w:rsidRPr="004B5A08" w:rsidRDefault="009C4D7B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i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Wang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8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019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22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312B4C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Chongqing University Cancer Hospital/Chongqing Cancer Hospital</w:t>
            </w:r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312B4C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Qi</w:t>
            </w:r>
            <w:proofErr w:type="spellEnd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Zhou</w:t>
            </w:r>
          </w:p>
        </w:tc>
        <w:tc>
          <w:tcPr>
            <w:tcW w:w="1559" w:type="dxa"/>
            <w:vAlign w:val="center"/>
          </w:tcPr>
          <w:p w:rsidR="00C914EC" w:rsidRPr="004B5A08" w:rsidRDefault="00312B4C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ing Wang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312B4C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312B4C"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431-8836</w:t>
            </w:r>
          </w:p>
        </w:tc>
      </w:tr>
      <w:tr w:rsidR="00C914EC" w:rsidRPr="004B5A08" w:rsidTr="0085234B">
        <w:trPr>
          <w:trHeight w:val="240"/>
        </w:trPr>
        <w:tc>
          <w:tcPr>
            <w:tcW w:w="6678" w:type="dxa"/>
            <w:shd w:val="clear" w:color="auto" w:fill="auto"/>
            <w:noWrap/>
            <w:vAlign w:val="center"/>
            <w:hideMark/>
          </w:tcPr>
          <w:p w:rsidR="00C914EC" w:rsidRPr="004B5A08" w:rsidRDefault="00804EFC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Sun </w:t>
            </w:r>
            <w:proofErr w:type="spellStart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Yat-sen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University Cancer Center</w:t>
            </w:r>
            <w:bookmarkStart w:id="0" w:name="_GoBack"/>
            <w:bookmarkEnd w:id="0"/>
          </w:p>
        </w:tc>
        <w:tc>
          <w:tcPr>
            <w:tcW w:w="1134" w:type="dxa"/>
          </w:tcPr>
          <w:p w:rsidR="00C914EC" w:rsidRPr="004B5A08" w:rsidRDefault="00C914EC" w:rsidP="0085234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914EC" w:rsidRPr="004B5A08" w:rsidRDefault="009C4D7B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J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dong</w:t>
            </w:r>
            <w:proofErr w:type="spellEnd"/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:rsidR="00C914EC" w:rsidRPr="004B5A08" w:rsidRDefault="009C4D7B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F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 Yang</w:t>
            </w:r>
          </w:p>
        </w:tc>
        <w:tc>
          <w:tcPr>
            <w:tcW w:w="2126" w:type="dxa"/>
            <w:vAlign w:val="center"/>
          </w:tcPr>
          <w:p w:rsidR="00C914EC" w:rsidRPr="004B5A08" w:rsidRDefault="00CA5465" w:rsidP="00B9654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86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5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10</w:t>
            </w:r>
            <w:r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C914EC" w:rsidRPr="004B5A0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99</w:t>
            </w:r>
          </w:p>
        </w:tc>
      </w:tr>
    </w:tbl>
    <w:p w:rsidR="00C914EC" w:rsidRPr="00C914EC" w:rsidRDefault="00C914EC">
      <w:pPr>
        <w:rPr>
          <w:rFonts w:ascii="Arial" w:hAnsi="Arial" w:cs="Arial"/>
          <w:sz w:val="20"/>
          <w:szCs w:val="20"/>
        </w:rPr>
      </w:pPr>
    </w:p>
    <w:sectPr w:rsidR="00C914EC" w:rsidRPr="00C914EC" w:rsidSect="00C914E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E11" w:rsidRDefault="00FA4E11" w:rsidP="00C914EC">
      <w:r>
        <w:separator/>
      </w:r>
    </w:p>
  </w:endnote>
  <w:endnote w:type="continuationSeparator" w:id="0">
    <w:p w:rsidR="00FA4E11" w:rsidRDefault="00FA4E11" w:rsidP="00C914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E11" w:rsidRDefault="00FA4E11" w:rsidP="00C914EC">
      <w:r>
        <w:separator/>
      </w:r>
    </w:p>
  </w:footnote>
  <w:footnote w:type="continuationSeparator" w:id="0">
    <w:p w:rsidR="00FA4E11" w:rsidRDefault="00FA4E11" w:rsidP="00C914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14EC"/>
    <w:rsid w:val="00002823"/>
    <w:rsid w:val="00063C04"/>
    <w:rsid w:val="00086E95"/>
    <w:rsid w:val="000973C6"/>
    <w:rsid w:val="00097E3F"/>
    <w:rsid w:val="000E7381"/>
    <w:rsid w:val="00197641"/>
    <w:rsid w:val="001B110D"/>
    <w:rsid w:val="001F5853"/>
    <w:rsid w:val="00227C93"/>
    <w:rsid w:val="0026739F"/>
    <w:rsid w:val="00267A25"/>
    <w:rsid w:val="00283E9A"/>
    <w:rsid w:val="00284AF8"/>
    <w:rsid w:val="002D1668"/>
    <w:rsid w:val="00312B4C"/>
    <w:rsid w:val="00390101"/>
    <w:rsid w:val="0039208C"/>
    <w:rsid w:val="003E64D6"/>
    <w:rsid w:val="00457EB1"/>
    <w:rsid w:val="004B5A08"/>
    <w:rsid w:val="004F5434"/>
    <w:rsid w:val="005011FF"/>
    <w:rsid w:val="00554832"/>
    <w:rsid w:val="00596CCF"/>
    <w:rsid w:val="005C3BB6"/>
    <w:rsid w:val="005C75AC"/>
    <w:rsid w:val="00650064"/>
    <w:rsid w:val="00666B66"/>
    <w:rsid w:val="00676B3B"/>
    <w:rsid w:val="00684BB7"/>
    <w:rsid w:val="006937D4"/>
    <w:rsid w:val="006F2FC5"/>
    <w:rsid w:val="0073678C"/>
    <w:rsid w:val="00760E85"/>
    <w:rsid w:val="00781230"/>
    <w:rsid w:val="00800857"/>
    <w:rsid w:val="00804EFC"/>
    <w:rsid w:val="00830793"/>
    <w:rsid w:val="0085234B"/>
    <w:rsid w:val="00893E85"/>
    <w:rsid w:val="009634DE"/>
    <w:rsid w:val="00982CB7"/>
    <w:rsid w:val="009C4D7B"/>
    <w:rsid w:val="009C6981"/>
    <w:rsid w:val="00AC0785"/>
    <w:rsid w:val="00BE474E"/>
    <w:rsid w:val="00C228D3"/>
    <w:rsid w:val="00C64150"/>
    <w:rsid w:val="00C914EC"/>
    <w:rsid w:val="00CA5465"/>
    <w:rsid w:val="00CD1C87"/>
    <w:rsid w:val="00D30CE8"/>
    <w:rsid w:val="00D315B2"/>
    <w:rsid w:val="00D724C0"/>
    <w:rsid w:val="00E136A3"/>
    <w:rsid w:val="00EB6076"/>
    <w:rsid w:val="00EC2206"/>
    <w:rsid w:val="00EF4F4A"/>
    <w:rsid w:val="00F23B26"/>
    <w:rsid w:val="00F3557E"/>
    <w:rsid w:val="00FA4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1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14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1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14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91</cp:revision>
  <dcterms:created xsi:type="dcterms:W3CDTF">2018-12-31T01:51:00Z</dcterms:created>
  <dcterms:modified xsi:type="dcterms:W3CDTF">2019-09-22T07:47:00Z</dcterms:modified>
</cp:coreProperties>
</file>